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05219" w14:textId="77777777" w:rsidR="0098597C" w:rsidRPr="00F913F0" w:rsidRDefault="0098597C" w:rsidP="0098597C">
      <w:pPr>
        <w:jc w:val="right"/>
        <w:rPr>
          <w:rFonts w:ascii="Palatino Linotype" w:hAnsi="Palatino Linotype" w:cs="Times New Roman"/>
          <w:b/>
          <w:color w:val="212121"/>
          <w:sz w:val="24"/>
          <w:szCs w:val="24"/>
          <w:shd w:val="clear" w:color="auto" w:fill="FFFFFF"/>
        </w:rPr>
      </w:pPr>
      <w:r w:rsidRPr="00F913F0">
        <w:rPr>
          <w:rFonts w:ascii="Palatino Linotype" w:hAnsi="Palatino Linotype" w:cs="Times New Roman"/>
          <w:b/>
          <w:color w:val="212121"/>
          <w:sz w:val="24"/>
          <w:szCs w:val="24"/>
          <w:shd w:val="clear" w:color="auto" w:fill="FFFFFF"/>
        </w:rPr>
        <w:t xml:space="preserve">Discover Oncology </w:t>
      </w:r>
    </w:p>
    <w:p w14:paraId="6E2A6983" w14:textId="77777777" w:rsidR="0098597C" w:rsidRDefault="0098597C" w:rsidP="0098597C">
      <w:pPr>
        <w:jc w:val="both"/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</w:pP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>Breast</w:t>
      </w:r>
      <w:r w:rsidRPr="00FB6F56"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 xml:space="preserve"> cancer stem cells </w:t>
      </w: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>generate immune-suppressive T regulatory cells by secreting TGF</w:t>
      </w:r>
      <w:r w:rsidRPr="000B3384">
        <w:rPr>
          <w:rFonts w:ascii="Symbol" w:hAnsi="Symbol" w:cs="Times New Roman"/>
          <w:b/>
          <w:color w:val="212121"/>
          <w:sz w:val="28"/>
          <w:szCs w:val="28"/>
          <w:shd w:val="clear" w:color="auto" w:fill="FFFFFF"/>
        </w:rPr>
        <w:t></w:t>
      </w: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 xml:space="preserve"> to evade immune-elimination </w:t>
      </w:r>
    </w:p>
    <w:p w14:paraId="6C1EBE06" w14:textId="5B5A7DE4" w:rsidR="0098597C" w:rsidRPr="00F913F0" w:rsidRDefault="0098597C" w:rsidP="0098597C">
      <w:pPr>
        <w:tabs>
          <w:tab w:val="left" w:pos="1080"/>
        </w:tabs>
        <w:spacing w:before="240" w:after="0" w:line="240" w:lineRule="auto"/>
        <w:jc w:val="both"/>
        <w:rPr>
          <w:rFonts w:ascii="Palatino Linotype" w:hAnsi="Palatino Linotype" w:cs="Times New Roman"/>
          <w:b/>
          <w:sz w:val="24"/>
          <w:szCs w:val="24"/>
          <w:vertAlign w:val="superscript"/>
        </w:rPr>
      </w:pPr>
      <w:r w:rsidRPr="00F913F0">
        <w:rPr>
          <w:rFonts w:ascii="Palatino Linotype" w:hAnsi="Palatino Linotype" w:cs="Times New Roman"/>
          <w:b/>
          <w:sz w:val="24"/>
          <w:szCs w:val="24"/>
        </w:rPr>
        <w:t>Sumon Mukherjee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r w:rsidR="00BD2DF5" w:rsidRPr="00F913F0">
        <w:rPr>
          <w:rFonts w:ascii="Palatino Linotype" w:hAnsi="Palatino Linotype" w:cs="Times New Roman"/>
          <w:b/>
          <w:sz w:val="24"/>
          <w:szCs w:val="24"/>
        </w:rPr>
        <w:t>Sourio Chakraborty</w:t>
      </w:r>
      <w:r w:rsidR="00BD2DF5"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="00BD2DF5"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r w:rsidRPr="00F913F0">
        <w:rPr>
          <w:rFonts w:ascii="Palatino Linotype" w:hAnsi="Palatino Linotype" w:cs="Times New Roman"/>
          <w:b/>
          <w:sz w:val="24"/>
          <w:szCs w:val="24"/>
        </w:rPr>
        <w:t>Udit Basak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Pr="00F913F0">
        <w:rPr>
          <w:rFonts w:ascii="Palatino Linotype" w:hAnsi="Palatino Linotype" w:cs="Times New Roman"/>
          <w:b/>
          <w:sz w:val="24"/>
          <w:szCs w:val="24"/>
        </w:rPr>
        <w:t>, Subhadip Pati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Apratim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Dutt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Saikat Dutt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Dia Roy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Shruti Banerjee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Arpan Ray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2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Gaurisankar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S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and Tanya Das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*</w:t>
      </w:r>
    </w:p>
    <w:p w14:paraId="726CDAB2" w14:textId="77777777" w:rsidR="0098597C" w:rsidRPr="00BD2DF5" w:rsidRDefault="0098597C" w:rsidP="0098597C">
      <w:pPr>
        <w:spacing w:before="12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r w:rsidRPr="00BD2DF5">
        <w:rPr>
          <w:rFonts w:ascii="Palatino Linotype" w:hAnsi="Palatino Linotype" w:cs="Times New Roman"/>
          <w:iCs/>
          <w:color w:val="000000" w:themeColor="text1"/>
          <w:vertAlign w:val="superscript"/>
        </w:rPr>
        <w:t>1</w:t>
      </w:r>
      <w:r w:rsidRPr="00BD2DF5">
        <w:rPr>
          <w:rFonts w:ascii="Palatino Linotype" w:hAnsi="Palatino Linotype" w:cs="Times New Roman"/>
          <w:iCs/>
          <w:color w:val="000000" w:themeColor="text1"/>
        </w:rPr>
        <w:t>Division of Molecular Medicine, Bose Institute, P-1/12, Calcutta Improvement Trust Scheme VII M, Kolkata-700054, India.</w:t>
      </w:r>
    </w:p>
    <w:p w14:paraId="550EDBDE" w14:textId="77777777" w:rsidR="0098597C" w:rsidRPr="00BD2DF5" w:rsidRDefault="0098597C" w:rsidP="0098597C">
      <w:pPr>
        <w:spacing w:before="12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r w:rsidRPr="00BD2DF5">
        <w:rPr>
          <w:rFonts w:ascii="Palatino Linotype" w:hAnsi="Palatino Linotype" w:cs="Times New Roman"/>
          <w:iCs/>
          <w:color w:val="000000" w:themeColor="text1"/>
          <w:vertAlign w:val="superscript"/>
        </w:rPr>
        <w:t>2</w:t>
      </w:r>
      <w:r w:rsidRPr="00BD2DF5">
        <w:rPr>
          <w:rFonts w:ascii="Palatino Linotype" w:hAnsi="Palatino Linotype" w:cs="Times New Roman"/>
          <w:iCs/>
          <w:color w:val="000000" w:themeColor="text1"/>
        </w:rPr>
        <w:t>Department of Pathology, ESI-PGIMSR, Medical College Hospital and ODC (EZ), Kolkata, India.</w:t>
      </w:r>
    </w:p>
    <w:p w14:paraId="3615C192" w14:textId="009CEF08" w:rsidR="0098597C" w:rsidRPr="00BD2DF5" w:rsidRDefault="0098597C" w:rsidP="0098597C">
      <w:pPr>
        <w:spacing w:before="36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proofErr w:type="spellStart"/>
      <w:r w:rsidRPr="00BD2DF5">
        <w:rPr>
          <w:rFonts w:ascii="Palatino Linotype" w:hAnsi="Palatino Linotype" w:cs="Times New Roman"/>
          <w:iCs/>
          <w:color w:val="000000" w:themeColor="text1"/>
          <w:vertAlign w:val="superscript"/>
        </w:rPr>
        <w:t>t</w:t>
      </w:r>
      <w:r w:rsidRPr="00BD2DF5">
        <w:rPr>
          <w:rFonts w:ascii="Palatino Linotype" w:hAnsi="Palatino Linotype" w:cs="Times New Roman"/>
          <w:iCs/>
          <w:color w:val="000000" w:themeColor="text1"/>
        </w:rPr>
        <w:t>SM</w:t>
      </w:r>
      <w:proofErr w:type="spellEnd"/>
      <w:r w:rsidRPr="00BD2DF5">
        <w:rPr>
          <w:rFonts w:ascii="Palatino Linotype" w:hAnsi="Palatino Linotype" w:cs="Times New Roman"/>
          <w:iCs/>
          <w:color w:val="000000" w:themeColor="text1"/>
        </w:rPr>
        <w:t xml:space="preserve">, </w:t>
      </w:r>
      <w:r w:rsidR="00BD2DF5">
        <w:rPr>
          <w:rFonts w:ascii="Palatino Linotype" w:hAnsi="Palatino Linotype" w:cs="Times New Roman"/>
          <w:iCs/>
          <w:color w:val="000000" w:themeColor="text1"/>
        </w:rPr>
        <w:t>SC</w:t>
      </w:r>
      <w:r w:rsidRPr="00BD2DF5">
        <w:rPr>
          <w:rFonts w:ascii="Palatino Linotype" w:hAnsi="Palatino Linotype" w:cs="Times New Roman"/>
          <w:iCs/>
          <w:color w:val="000000" w:themeColor="text1"/>
        </w:rPr>
        <w:t xml:space="preserve"> and </w:t>
      </w:r>
      <w:r w:rsidR="00BD2DF5">
        <w:rPr>
          <w:rFonts w:ascii="Palatino Linotype" w:hAnsi="Palatino Linotype" w:cs="Times New Roman"/>
          <w:iCs/>
          <w:color w:val="000000" w:themeColor="text1"/>
        </w:rPr>
        <w:t>UB</w:t>
      </w:r>
      <w:r w:rsidRPr="00BD2DF5">
        <w:rPr>
          <w:rFonts w:ascii="Palatino Linotype" w:hAnsi="Palatino Linotype" w:cs="Times New Roman"/>
          <w:iCs/>
          <w:color w:val="000000" w:themeColor="text1"/>
        </w:rPr>
        <w:t xml:space="preserve"> have contributed equally</w:t>
      </w:r>
    </w:p>
    <w:p w14:paraId="7BAFC36B" w14:textId="77777777" w:rsidR="0098597C" w:rsidRPr="00BD2DF5" w:rsidRDefault="0098597C" w:rsidP="0098597C">
      <w:pPr>
        <w:rPr>
          <w:rFonts w:ascii="Palatino Linotype" w:hAnsi="Palatino Linotype"/>
          <w:iCs/>
        </w:rPr>
      </w:pPr>
    </w:p>
    <w:p w14:paraId="20E8E7B8" w14:textId="42FA03B6" w:rsidR="0098597C" w:rsidRPr="00BD2DF5" w:rsidRDefault="0098597C" w:rsidP="0098597C">
      <w:pPr>
        <w:rPr>
          <w:rStyle w:val="Hyperlink"/>
          <w:rFonts w:ascii="Palatino Linotype" w:hAnsi="Palatino Linotype" w:cs="Times New Roman"/>
          <w:iCs/>
        </w:rPr>
      </w:pPr>
      <w:r w:rsidRPr="00BD2DF5">
        <w:rPr>
          <w:rFonts w:ascii="Palatino Linotype" w:hAnsi="Palatino Linotype" w:cs="Times New Roman"/>
          <w:iCs/>
          <w:color w:val="000000" w:themeColor="text1"/>
        </w:rPr>
        <w:t xml:space="preserve">*For correspondence: </w:t>
      </w:r>
      <w:hyperlink r:id="rId5" w:history="1">
        <w:r w:rsidRPr="00EE12CA">
          <w:rPr>
            <w:rStyle w:val="Hyperlink"/>
            <w:rFonts w:ascii="Palatino Linotype" w:hAnsi="Palatino Linotype" w:cs="Times New Roman"/>
            <w:color w:val="auto"/>
            <w:u w:val="none"/>
          </w:rPr>
          <w:t>tanya@jcbose.ac.in</w:t>
        </w:r>
      </w:hyperlink>
      <w:r w:rsidR="00EE12CA" w:rsidRPr="00EE12CA">
        <w:rPr>
          <w:rStyle w:val="Hyperlink"/>
          <w:rFonts w:ascii="Palatino Linotype" w:hAnsi="Palatino Linotype" w:cs="Times New Roman"/>
          <w:color w:val="auto"/>
          <w:u w:val="none"/>
        </w:rPr>
        <w:t>,</w:t>
      </w:r>
      <w:r w:rsidR="00EE12CA" w:rsidRPr="00EE12CA">
        <w:rPr>
          <w:rStyle w:val="Hyperlink"/>
          <w:rFonts w:ascii="Palatino Linotype" w:hAnsi="Palatino Linotype" w:cs="Times New Roman"/>
          <w:iCs/>
          <w:u w:val="none"/>
        </w:rPr>
        <w:t xml:space="preserve"> </w:t>
      </w:r>
      <w:r w:rsidR="00EE12CA" w:rsidRPr="00EE12CA">
        <w:rPr>
          <w:rFonts w:ascii="Palatino Linotype" w:hAnsi="Palatino Linotype" w:cs="Segoe UI"/>
        </w:rPr>
        <w:t>das_tanya@yahoo.com</w:t>
      </w:r>
    </w:p>
    <w:p w14:paraId="220E3D76" w14:textId="77777777" w:rsidR="0098597C" w:rsidRPr="00BD2DF5" w:rsidRDefault="0098597C" w:rsidP="0098597C">
      <w:pPr>
        <w:jc w:val="both"/>
        <w:rPr>
          <w:rFonts w:ascii="Palatino Linotype" w:hAnsi="Palatino Linotype"/>
          <w:b/>
          <w:bCs/>
          <w:iCs/>
          <w:sz w:val="24"/>
          <w:szCs w:val="24"/>
        </w:rPr>
      </w:pPr>
    </w:p>
    <w:p w14:paraId="17589383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C1FD28B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BDD030D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8CADA6B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92A2CC2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2041246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13DF4C0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0E3441D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9B8E89F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5C0FEAC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7F6B6F8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ED6218F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7D24024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7F39314" w14:textId="77777777" w:rsidR="0098597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108F6FA" w14:textId="77777777" w:rsidR="0098597C" w:rsidRPr="00BC11FC" w:rsidRDefault="0098597C" w:rsidP="0098597C">
      <w:pPr>
        <w:jc w:val="both"/>
        <w:rPr>
          <w:rFonts w:ascii="Palatino Linotype" w:hAnsi="Palatino Linotype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 xml:space="preserve">Supplementary Table 1. Details of the </w:t>
      </w:r>
      <w:r w:rsidRPr="00BC11FC">
        <w:rPr>
          <w:rFonts w:ascii="Palatino Linotype" w:hAnsi="Palatino Linotype"/>
          <w:b/>
          <w:bCs/>
          <w:sz w:val="24"/>
          <w:szCs w:val="24"/>
        </w:rPr>
        <w:t>b</w:t>
      </w:r>
      <w:r w:rsidRPr="00BC11FC">
        <w:rPr>
          <w:rFonts w:ascii="Palatino Linotype" w:hAnsi="Palatino Linotype" w:cs="Times New Roman"/>
          <w:b/>
          <w:bCs/>
          <w:sz w:val="24"/>
          <w:szCs w:val="24"/>
        </w:rPr>
        <w:t>reast cancer (BC) patients enrolled in the study</w:t>
      </w:r>
    </w:p>
    <w:tbl>
      <w:tblPr>
        <w:tblStyle w:val="TableGrid"/>
        <w:tblW w:w="9798" w:type="dxa"/>
        <w:tblLayout w:type="fixed"/>
        <w:tblLook w:val="04A0" w:firstRow="1" w:lastRow="0" w:firstColumn="1" w:lastColumn="0" w:noHBand="0" w:noVBand="1"/>
      </w:tblPr>
      <w:tblGrid>
        <w:gridCol w:w="710"/>
        <w:gridCol w:w="1304"/>
        <w:gridCol w:w="698"/>
        <w:gridCol w:w="1031"/>
        <w:gridCol w:w="1072"/>
        <w:gridCol w:w="1184"/>
        <w:gridCol w:w="1143"/>
        <w:gridCol w:w="1359"/>
        <w:gridCol w:w="1297"/>
      </w:tblGrid>
      <w:tr w:rsidR="0098597C" w:rsidRPr="0057772B" w14:paraId="27BBD9BE" w14:textId="77777777" w:rsidTr="008D0D3E">
        <w:trPr>
          <w:trHeight w:val="506"/>
        </w:trPr>
        <w:tc>
          <w:tcPr>
            <w:tcW w:w="710" w:type="dxa"/>
          </w:tcPr>
          <w:p w14:paraId="4FF794BC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72B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304" w:type="dxa"/>
          </w:tcPr>
          <w:p w14:paraId="6811C7D0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72B">
              <w:rPr>
                <w:rFonts w:ascii="Times New Roman" w:hAnsi="Times New Roman" w:cs="Times New Roman"/>
                <w:b/>
                <w:bCs/>
              </w:rPr>
              <w:t>Age(years)</w:t>
            </w:r>
          </w:p>
        </w:tc>
        <w:tc>
          <w:tcPr>
            <w:tcW w:w="698" w:type="dxa"/>
          </w:tcPr>
          <w:p w14:paraId="0D2B61DD" w14:textId="3EE9CD6E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72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031" w:type="dxa"/>
          </w:tcPr>
          <w:p w14:paraId="545612F5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72B">
              <w:rPr>
                <w:rFonts w:ascii="Times New Roman" w:hAnsi="Times New Roman" w:cs="Times New Roman"/>
                <w:b/>
                <w:bCs/>
              </w:rPr>
              <w:t>NACT</w:t>
            </w:r>
          </w:p>
        </w:tc>
        <w:tc>
          <w:tcPr>
            <w:tcW w:w="1072" w:type="dxa"/>
          </w:tcPr>
          <w:p w14:paraId="05221946" w14:textId="2A7ABAF2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72B">
              <w:rPr>
                <w:rFonts w:ascii="Times New Roman" w:hAnsi="Times New Roman" w:cs="Times New Roman"/>
                <w:b/>
                <w:bCs/>
              </w:rPr>
              <w:t>ER</w:t>
            </w:r>
          </w:p>
        </w:tc>
        <w:tc>
          <w:tcPr>
            <w:tcW w:w="1184" w:type="dxa"/>
          </w:tcPr>
          <w:p w14:paraId="083044DC" w14:textId="4162A26B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72B">
              <w:rPr>
                <w:rFonts w:ascii="Times New Roman" w:hAnsi="Times New Roman" w:cs="Times New Roman"/>
                <w:b/>
                <w:bCs/>
              </w:rPr>
              <w:t>PR</w:t>
            </w:r>
          </w:p>
        </w:tc>
        <w:tc>
          <w:tcPr>
            <w:tcW w:w="1143" w:type="dxa"/>
          </w:tcPr>
          <w:p w14:paraId="3ECE68C4" w14:textId="7FFDA7CD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72B">
              <w:rPr>
                <w:rFonts w:ascii="Times New Roman" w:hAnsi="Times New Roman" w:cs="Times New Roman"/>
                <w:b/>
                <w:bCs/>
              </w:rPr>
              <w:t>Her2</w:t>
            </w:r>
          </w:p>
        </w:tc>
        <w:tc>
          <w:tcPr>
            <w:tcW w:w="1359" w:type="dxa"/>
          </w:tcPr>
          <w:p w14:paraId="0F95ED90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72B">
              <w:rPr>
                <w:rFonts w:ascii="Times New Roman" w:hAnsi="Times New Roman" w:cs="Times New Roman"/>
                <w:b/>
                <w:bCs/>
              </w:rPr>
              <w:t>Pathologic</w:t>
            </w:r>
          </w:p>
          <w:p w14:paraId="05C7764C" w14:textId="411B67DF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1297" w:type="dxa"/>
          </w:tcPr>
          <w:p w14:paraId="5011F1F0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72B">
              <w:rPr>
                <w:rFonts w:ascii="Times New Roman" w:hAnsi="Times New Roman" w:cs="Times New Roman"/>
                <w:b/>
                <w:bCs/>
              </w:rPr>
              <w:t>Histologic</w:t>
            </w:r>
          </w:p>
          <w:p w14:paraId="5B7B6418" w14:textId="536CAE5A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98597C" w:rsidRPr="0057772B" w14:paraId="027226FD" w14:textId="77777777" w:rsidTr="008D0D3E">
        <w:trPr>
          <w:trHeight w:val="506"/>
        </w:trPr>
        <w:tc>
          <w:tcPr>
            <w:tcW w:w="710" w:type="dxa"/>
          </w:tcPr>
          <w:p w14:paraId="6C9D0C83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304" w:type="dxa"/>
          </w:tcPr>
          <w:p w14:paraId="5FF5EA29" w14:textId="0B699275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98" w:type="dxa"/>
          </w:tcPr>
          <w:p w14:paraId="78250860" w14:textId="6C244B39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3FBF30C7" w14:textId="4766B6CD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24BF1D55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84" w:type="dxa"/>
          </w:tcPr>
          <w:p w14:paraId="52D513F4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43" w:type="dxa"/>
          </w:tcPr>
          <w:p w14:paraId="536B5BD2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58AE5B82" w14:textId="4A7FC24B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7" w:type="dxa"/>
          </w:tcPr>
          <w:p w14:paraId="33F96A5C" w14:textId="224D9FB3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A</w:t>
            </w:r>
          </w:p>
        </w:tc>
      </w:tr>
      <w:tr w:rsidR="0098597C" w:rsidRPr="0057772B" w14:paraId="7E5AA1A9" w14:textId="77777777" w:rsidTr="008D0D3E">
        <w:trPr>
          <w:trHeight w:val="506"/>
        </w:trPr>
        <w:tc>
          <w:tcPr>
            <w:tcW w:w="710" w:type="dxa"/>
          </w:tcPr>
          <w:p w14:paraId="704E6A09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304" w:type="dxa"/>
          </w:tcPr>
          <w:p w14:paraId="0B46C8F8" w14:textId="16F45173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98" w:type="dxa"/>
          </w:tcPr>
          <w:p w14:paraId="359899A7" w14:textId="35E55DD4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3A4B610D" w14:textId="3B4D5892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78D71134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84" w:type="dxa"/>
          </w:tcPr>
          <w:p w14:paraId="6DBBDDCA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43" w:type="dxa"/>
          </w:tcPr>
          <w:p w14:paraId="5B388FC8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59" w:type="dxa"/>
          </w:tcPr>
          <w:p w14:paraId="23F0E02C" w14:textId="214BA89D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4N1</w:t>
            </w:r>
          </w:p>
        </w:tc>
        <w:tc>
          <w:tcPr>
            <w:tcW w:w="1297" w:type="dxa"/>
          </w:tcPr>
          <w:p w14:paraId="6AD4BCC4" w14:textId="6E906520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2</w:t>
            </w:r>
          </w:p>
        </w:tc>
      </w:tr>
      <w:tr w:rsidR="0098597C" w:rsidRPr="0057772B" w14:paraId="6BC2E6C7" w14:textId="77777777" w:rsidTr="008D0D3E">
        <w:trPr>
          <w:trHeight w:val="506"/>
        </w:trPr>
        <w:tc>
          <w:tcPr>
            <w:tcW w:w="710" w:type="dxa"/>
          </w:tcPr>
          <w:p w14:paraId="75F8D756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304" w:type="dxa"/>
          </w:tcPr>
          <w:p w14:paraId="666A03B0" w14:textId="34847184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98" w:type="dxa"/>
          </w:tcPr>
          <w:p w14:paraId="0C1C641D" w14:textId="5803963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38395299" w14:textId="1CA69DD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0A229BEA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84" w:type="dxa"/>
          </w:tcPr>
          <w:p w14:paraId="6CC41BCC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43" w:type="dxa"/>
          </w:tcPr>
          <w:p w14:paraId="3A6B5F5D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44364F2C" w14:textId="3F01FD20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3N0</w:t>
            </w:r>
          </w:p>
        </w:tc>
        <w:tc>
          <w:tcPr>
            <w:tcW w:w="1297" w:type="dxa"/>
          </w:tcPr>
          <w:p w14:paraId="72882366" w14:textId="4A587B0F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</w:t>
            </w:r>
          </w:p>
        </w:tc>
      </w:tr>
      <w:tr w:rsidR="0098597C" w:rsidRPr="0057772B" w14:paraId="203D0867" w14:textId="77777777" w:rsidTr="008D0D3E">
        <w:trPr>
          <w:trHeight w:val="506"/>
        </w:trPr>
        <w:tc>
          <w:tcPr>
            <w:tcW w:w="710" w:type="dxa"/>
          </w:tcPr>
          <w:p w14:paraId="2F1C61B2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304" w:type="dxa"/>
          </w:tcPr>
          <w:p w14:paraId="6EDCB7D0" w14:textId="3F75BE66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98" w:type="dxa"/>
          </w:tcPr>
          <w:p w14:paraId="248491B6" w14:textId="231621A1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0CD6C35E" w14:textId="2314D769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2" w:type="dxa"/>
          </w:tcPr>
          <w:p w14:paraId="2611B53B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84" w:type="dxa"/>
          </w:tcPr>
          <w:p w14:paraId="1062683C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43" w:type="dxa"/>
          </w:tcPr>
          <w:p w14:paraId="2A458A6F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48DC867C" w14:textId="71989A4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1N0</w:t>
            </w:r>
          </w:p>
        </w:tc>
        <w:tc>
          <w:tcPr>
            <w:tcW w:w="1297" w:type="dxa"/>
          </w:tcPr>
          <w:p w14:paraId="4F202BCC" w14:textId="06638C69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2</w:t>
            </w:r>
          </w:p>
        </w:tc>
      </w:tr>
      <w:tr w:rsidR="0098597C" w:rsidRPr="0057772B" w14:paraId="7DB11F9A" w14:textId="77777777" w:rsidTr="008D0D3E">
        <w:trPr>
          <w:trHeight w:val="506"/>
        </w:trPr>
        <w:tc>
          <w:tcPr>
            <w:tcW w:w="710" w:type="dxa"/>
          </w:tcPr>
          <w:p w14:paraId="60782258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304" w:type="dxa"/>
          </w:tcPr>
          <w:p w14:paraId="7BCA7C62" w14:textId="340E39F0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98" w:type="dxa"/>
          </w:tcPr>
          <w:p w14:paraId="2212A374" w14:textId="20D182F5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401569B0" w14:textId="2099B185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2" w:type="dxa"/>
          </w:tcPr>
          <w:p w14:paraId="108468E5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84" w:type="dxa"/>
          </w:tcPr>
          <w:p w14:paraId="42B8D882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43" w:type="dxa"/>
          </w:tcPr>
          <w:p w14:paraId="4856B95C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4211D8DC" w14:textId="433BFDDA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4N3</w:t>
            </w:r>
          </w:p>
        </w:tc>
        <w:tc>
          <w:tcPr>
            <w:tcW w:w="1297" w:type="dxa"/>
          </w:tcPr>
          <w:p w14:paraId="41B952FA" w14:textId="6F86796C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</w:t>
            </w:r>
          </w:p>
        </w:tc>
      </w:tr>
      <w:tr w:rsidR="0098597C" w:rsidRPr="0057772B" w14:paraId="4876E7D6" w14:textId="77777777" w:rsidTr="008D0D3E">
        <w:trPr>
          <w:trHeight w:val="506"/>
        </w:trPr>
        <w:tc>
          <w:tcPr>
            <w:tcW w:w="710" w:type="dxa"/>
          </w:tcPr>
          <w:p w14:paraId="0F164E89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304" w:type="dxa"/>
          </w:tcPr>
          <w:p w14:paraId="65CF8D59" w14:textId="14ED0D49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98" w:type="dxa"/>
          </w:tcPr>
          <w:p w14:paraId="666E7648" w14:textId="65237678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36BC9806" w14:textId="1C84C85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7C20FF49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84" w:type="dxa"/>
          </w:tcPr>
          <w:p w14:paraId="18EE7CF2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43" w:type="dxa"/>
          </w:tcPr>
          <w:p w14:paraId="103C1946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6CA23F3C" w14:textId="2D0676EA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2N2</w:t>
            </w:r>
          </w:p>
        </w:tc>
        <w:tc>
          <w:tcPr>
            <w:tcW w:w="1297" w:type="dxa"/>
          </w:tcPr>
          <w:p w14:paraId="2760D277" w14:textId="6C0CC985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</w:t>
            </w:r>
          </w:p>
        </w:tc>
      </w:tr>
      <w:tr w:rsidR="0098597C" w:rsidRPr="0057772B" w14:paraId="0C6C71AE" w14:textId="77777777" w:rsidTr="008D0D3E">
        <w:trPr>
          <w:trHeight w:val="506"/>
        </w:trPr>
        <w:tc>
          <w:tcPr>
            <w:tcW w:w="710" w:type="dxa"/>
          </w:tcPr>
          <w:p w14:paraId="14A8D6F5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304" w:type="dxa"/>
          </w:tcPr>
          <w:p w14:paraId="2C4B4328" w14:textId="419BDD5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98" w:type="dxa"/>
          </w:tcPr>
          <w:p w14:paraId="5E5C1A50" w14:textId="13872D59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0E6A6587" w14:textId="43E36189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2" w:type="dxa"/>
          </w:tcPr>
          <w:p w14:paraId="22C5A630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84" w:type="dxa"/>
          </w:tcPr>
          <w:p w14:paraId="1385577B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43" w:type="dxa"/>
          </w:tcPr>
          <w:p w14:paraId="7D79CD91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44D0233E" w14:textId="05219313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2N0</w:t>
            </w:r>
          </w:p>
        </w:tc>
        <w:tc>
          <w:tcPr>
            <w:tcW w:w="1297" w:type="dxa"/>
          </w:tcPr>
          <w:p w14:paraId="7FE4ED31" w14:textId="7413EC42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</w:t>
            </w:r>
          </w:p>
        </w:tc>
      </w:tr>
      <w:tr w:rsidR="0098597C" w:rsidRPr="0057772B" w14:paraId="14C7B84E" w14:textId="77777777" w:rsidTr="008D0D3E">
        <w:trPr>
          <w:trHeight w:val="506"/>
        </w:trPr>
        <w:tc>
          <w:tcPr>
            <w:tcW w:w="710" w:type="dxa"/>
          </w:tcPr>
          <w:p w14:paraId="3751E3DF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304" w:type="dxa"/>
          </w:tcPr>
          <w:p w14:paraId="5B9FBCAC" w14:textId="3B5B8E32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98" w:type="dxa"/>
          </w:tcPr>
          <w:p w14:paraId="1A160A72" w14:textId="426AF57F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5A9B89D5" w14:textId="1C58E11B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1C03A917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84" w:type="dxa"/>
          </w:tcPr>
          <w:p w14:paraId="537AA2BC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43" w:type="dxa"/>
          </w:tcPr>
          <w:p w14:paraId="22C1D5CC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0133C23D" w14:textId="18C085BA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2N3</w:t>
            </w:r>
          </w:p>
        </w:tc>
        <w:tc>
          <w:tcPr>
            <w:tcW w:w="1297" w:type="dxa"/>
          </w:tcPr>
          <w:p w14:paraId="39AF4A72" w14:textId="2CD6FDE6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2</w:t>
            </w:r>
          </w:p>
        </w:tc>
      </w:tr>
      <w:tr w:rsidR="0098597C" w:rsidRPr="0057772B" w14:paraId="7CC98218" w14:textId="77777777" w:rsidTr="008D0D3E">
        <w:trPr>
          <w:trHeight w:val="506"/>
        </w:trPr>
        <w:tc>
          <w:tcPr>
            <w:tcW w:w="710" w:type="dxa"/>
          </w:tcPr>
          <w:p w14:paraId="4CF652D0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304" w:type="dxa"/>
          </w:tcPr>
          <w:p w14:paraId="20D3E489" w14:textId="4ED7256A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98" w:type="dxa"/>
          </w:tcPr>
          <w:p w14:paraId="7BF30F9E" w14:textId="2EC32A93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36AB14EA" w14:textId="104525CB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5C4E19DE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84" w:type="dxa"/>
          </w:tcPr>
          <w:p w14:paraId="3B4330B7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43" w:type="dxa"/>
          </w:tcPr>
          <w:p w14:paraId="1BB0B8DF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59" w:type="dxa"/>
          </w:tcPr>
          <w:p w14:paraId="65B0F510" w14:textId="47C78ECC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2N1</w:t>
            </w:r>
          </w:p>
        </w:tc>
        <w:tc>
          <w:tcPr>
            <w:tcW w:w="1297" w:type="dxa"/>
          </w:tcPr>
          <w:p w14:paraId="50B64D8A" w14:textId="4DBE0ED6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</w:t>
            </w:r>
          </w:p>
        </w:tc>
      </w:tr>
      <w:tr w:rsidR="0098597C" w:rsidRPr="0057772B" w14:paraId="065DA54B" w14:textId="77777777" w:rsidTr="008D0D3E">
        <w:trPr>
          <w:trHeight w:val="506"/>
        </w:trPr>
        <w:tc>
          <w:tcPr>
            <w:tcW w:w="710" w:type="dxa"/>
          </w:tcPr>
          <w:p w14:paraId="5990C030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304" w:type="dxa"/>
          </w:tcPr>
          <w:p w14:paraId="2129D9D1" w14:textId="0F4C02B5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98" w:type="dxa"/>
          </w:tcPr>
          <w:p w14:paraId="5D95DB60" w14:textId="7210A0DC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590DD168" w14:textId="02F8003A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02277354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84" w:type="dxa"/>
          </w:tcPr>
          <w:p w14:paraId="3E800A40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43" w:type="dxa"/>
          </w:tcPr>
          <w:p w14:paraId="5115FD96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53AE4725" w14:textId="7F2D5E8C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2N0</w:t>
            </w:r>
          </w:p>
        </w:tc>
        <w:tc>
          <w:tcPr>
            <w:tcW w:w="1297" w:type="dxa"/>
          </w:tcPr>
          <w:p w14:paraId="5FEC469C" w14:textId="0A912AE2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</w:t>
            </w:r>
          </w:p>
        </w:tc>
      </w:tr>
      <w:tr w:rsidR="0098597C" w:rsidRPr="0057772B" w14:paraId="03CAA5AD" w14:textId="77777777" w:rsidTr="008D0D3E">
        <w:trPr>
          <w:trHeight w:val="506"/>
        </w:trPr>
        <w:tc>
          <w:tcPr>
            <w:tcW w:w="710" w:type="dxa"/>
          </w:tcPr>
          <w:p w14:paraId="519AE0D2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304" w:type="dxa"/>
          </w:tcPr>
          <w:p w14:paraId="3DAFC96E" w14:textId="7E26DA9E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98" w:type="dxa"/>
          </w:tcPr>
          <w:p w14:paraId="1BCF6571" w14:textId="339DDA48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7E7369C7" w14:textId="49CBD1CD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2CADED4E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84" w:type="dxa"/>
          </w:tcPr>
          <w:p w14:paraId="2775A679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43" w:type="dxa"/>
          </w:tcPr>
          <w:p w14:paraId="67804154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3E571765" w14:textId="2B3C708D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2N0</w:t>
            </w:r>
          </w:p>
        </w:tc>
        <w:tc>
          <w:tcPr>
            <w:tcW w:w="1297" w:type="dxa"/>
          </w:tcPr>
          <w:p w14:paraId="2E295C67" w14:textId="48B6AB36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</w:t>
            </w:r>
          </w:p>
        </w:tc>
      </w:tr>
      <w:tr w:rsidR="0098597C" w:rsidRPr="0057772B" w14:paraId="4A77BEAB" w14:textId="77777777" w:rsidTr="008D0D3E">
        <w:trPr>
          <w:trHeight w:val="506"/>
        </w:trPr>
        <w:tc>
          <w:tcPr>
            <w:tcW w:w="710" w:type="dxa"/>
          </w:tcPr>
          <w:p w14:paraId="1042918D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304" w:type="dxa"/>
          </w:tcPr>
          <w:p w14:paraId="64D68E6F" w14:textId="22D3163A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98" w:type="dxa"/>
          </w:tcPr>
          <w:p w14:paraId="16232BB7" w14:textId="17088038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5E50DAD4" w14:textId="3C2BB352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2" w:type="dxa"/>
          </w:tcPr>
          <w:p w14:paraId="5EE7DE91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84" w:type="dxa"/>
          </w:tcPr>
          <w:p w14:paraId="00523B91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43" w:type="dxa"/>
          </w:tcPr>
          <w:p w14:paraId="6DC3E9D0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0FEDBCFD" w14:textId="738B157F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3N2</w:t>
            </w:r>
          </w:p>
        </w:tc>
        <w:tc>
          <w:tcPr>
            <w:tcW w:w="1297" w:type="dxa"/>
          </w:tcPr>
          <w:p w14:paraId="2E77F17B" w14:textId="39C498A1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</w:t>
            </w:r>
          </w:p>
        </w:tc>
      </w:tr>
      <w:tr w:rsidR="0098597C" w:rsidRPr="0057772B" w14:paraId="04DB05EE" w14:textId="77777777" w:rsidTr="008D0D3E">
        <w:trPr>
          <w:trHeight w:val="506"/>
        </w:trPr>
        <w:tc>
          <w:tcPr>
            <w:tcW w:w="710" w:type="dxa"/>
          </w:tcPr>
          <w:p w14:paraId="6EDA8ECB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304" w:type="dxa"/>
          </w:tcPr>
          <w:p w14:paraId="51A4F86F" w14:textId="46203D1E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98" w:type="dxa"/>
          </w:tcPr>
          <w:p w14:paraId="40DB8960" w14:textId="5DD57F90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4131F38E" w14:textId="628BA515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34595399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84" w:type="dxa"/>
          </w:tcPr>
          <w:p w14:paraId="61E8D338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43" w:type="dxa"/>
          </w:tcPr>
          <w:p w14:paraId="3BFC05DA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4E79555C" w14:textId="2248F471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4N3</w:t>
            </w:r>
          </w:p>
        </w:tc>
        <w:tc>
          <w:tcPr>
            <w:tcW w:w="1297" w:type="dxa"/>
          </w:tcPr>
          <w:p w14:paraId="1FCC8A1C" w14:textId="63D65669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2</w:t>
            </w:r>
          </w:p>
        </w:tc>
      </w:tr>
      <w:tr w:rsidR="0098597C" w:rsidRPr="0057772B" w14:paraId="784FEF26" w14:textId="77777777" w:rsidTr="008D0D3E">
        <w:trPr>
          <w:trHeight w:val="506"/>
        </w:trPr>
        <w:tc>
          <w:tcPr>
            <w:tcW w:w="710" w:type="dxa"/>
          </w:tcPr>
          <w:p w14:paraId="617F1FF3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304" w:type="dxa"/>
          </w:tcPr>
          <w:p w14:paraId="64F998B9" w14:textId="30BDDF4D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98" w:type="dxa"/>
          </w:tcPr>
          <w:p w14:paraId="5664DD2D" w14:textId="7F2C48B0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7685FDBB" w14:textId="60ED7F39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72" w:type="dxa"/>
          </w:tcPr>
          <w:p w14:paraId="0D63EED7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84" w:type="dxa"/>
          </w:tcPr>
          <w:p w14:paraId="4DCE63FA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43" w:type="dxa"/>
          </w:tcPr>
          <w:p w14:paraId="01DE5EAB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59" w:type="dxa"/>
          </w:tcPr>
          <w:p w14:paraId="4AE2685D" w14:textId="12368E25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3N1</w:t>
            </w:r>
          </w:p>
        </w:tc>
        <w:tc>
          <w:tcPr>
            <w:tcW w:w="1297" w:type="dxa"/>
          </w:tcPr>
          <w:p w14:paraId="6ACA9200" w14:textId="51F7CC26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3</w:t>
            </w:r>
          </w:p>
        </w:tc>
      </w:tr>
      <w:tr w:rsidR="0098597C" w:rsidRPr="0057772B" w14:paraId="02B2D1B3" w14:textId="77777777" w:rsidTr="008D0D3E">
        <w:trPr>
          <w:trHeight w:val="506"/>
        </w:trPr>
        <w:tc>
          <w:tcPr>
            <w:tcW w:w="710" w:type="dxa"/>
          </w:tcPr>
          <w:p w14:paraId="2D968D67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1304" w:type="dxa"/>
          </w:tcPr>
          <w:p w14:paraId="03BB60FE" w14:textId="2A5FBC2D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98" w:type="dxa"/>
          </w:tcPr>
          <w:p w14:paraId="4684A912" w14:textId="35C2D32E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6A56E53D" w14:textId="0E2C5478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22A53CDD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84" w:type="dxa"/>
          </w:tcPr>
          <w:p w14:paraId="381CACBF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43" w:type="dxa"/>
          </w:tcPr>
          <w:p w14:paraId="3F1BF9A6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2F451C1D" w14:textId="55B14161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T2N0</w:t>
            </w:r>
          </w:p>
        </w:tc>
        <w:tc>
          <w:tcPr>
            <w:tcW w:w="1297" w:type="dxa"/>
          </w:tcPr>
          <w:p w14:paraId="095450F7" w14:textId="0C261283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 w:rsidRPr="0057772B">
              <w:rPr>
                <w:rFonts w:ascii="Times New Roman" w:hAnsi="Times New Roman" w:cs="Times New Roman"/>
              </w:rPr>
              <w:t>2</w:t>
            </w:r>
          </w:p>
        </w:tc>
      </w:tr>
      <w:tr w:rsidR="0098597C" w:rsidRPr="0057772B" w14:paraId="49675AD4" w14:textId="77777777" w:rsidTr="008D0D3E">
        <w:trPr>
          <w:trHeight w:val="506"/>
        </w:trPr>
        <w:tc>
          <w:tcPr>
            <w:tcW w:w="710" w:type="dxa"/>
          </w:tcPr>
          <w:p w14:paraId="21237BD3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1304" w:type="dxa"/>
          </w:tcPr>
          <w:p w14:paraId="6951FF2E" w14:textId="2BA0F120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98" w:type="dxa"/>
          </w:tcPr>
          <w:p w14:paraId="09B77B07" w14:textId="584F21AE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5EF783EC" w14:textId="6ECBEDDE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588CE068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84" w:type="dxa"/>
          </w:tcPr>
          <w:p w14:paraId="2F89D04C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43" w:type="dxa"/>
          </w:tcPr>
          <w:p w14:paraId="5508B745" w14:textId="77777777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4A6BACBB" w14:textId="20715FCD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N1</w:t>
            </w:r>
          </w:p>
        </w:tc>
        <w:tc>
          <w:tcPr>
            <w:tcW w:w="1297" w:type="dxa"/>
          </w:tcPr>
          <w:p w14:paraId="1FCE5388" w14:textId="38750295" w:rsidR="0098597C" w:rsidRPr="0057772B" w:rsidRDefault="0098597C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D5D96" w:rsidRPr="0057772B" w14:paraId="3E2241D5" w14:textId="77777777" w:rsidTr="008D0D3E">
        <w:trPr>
          <w:trHeight w:val="506"/>
        </w:trPr>
        <w:tc>
          <w:tcPr>
            <w:tcW w:w="710" w:type="dxa"/>
          </w:tcPr>
          <w:p w14:paraId="1D14495D" w14:textId="2F765210" w:rsidR="000D5D96" w:rsidRDefault="000D5D9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1304" w:type="dxa"/>
          </w:tcPr>
          <w:p w14:paraId="2E4F402A" w14:textId="7BF0D010" w:rsidR="000D5D96" w:rsidRDefault="000D5D9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98" w:type="dxa"/>
          </w:tcPr>
          <w:p w14:paraId="315D5AC2" w14:textId="606AF005" w:rsidR="000D5D96" w:rsidRDefault="000D5D9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656F9399" w14:textId="0186D38D" w:rsidR="000D5D96" w:rsidRDefault="000D5D9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047E4D98" w14:textId="10719347" w:rsidR="000D5D96" w:rsidRDefault="000D5D9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84" w:type="dxa"/>
          </w:tcPr>
          <w:p w14:paraId="7C73811A" w14:textId="5A26639D" w:rsidR="000D5D96" w:rsidRDefault="000D5D9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43" w:type="dxa"/>
          </w:tcPr>
          <w:p w14:paraId="762CCE2F" w14:textId="5E2FCC62" w:rsidR="000D5D96" w:rsidRDefault="000D5D9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2FEED823" w14:textId="7FD640D5" w:rsidR="000D5D96" w:rsidRDefault="000D5D9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7" w:type="dxa"/>
          </w:tcPr>
          <w:p w14:paraId="78E68250" w14:textId="2C6E72A2" w:rsidR="000D5D96" w:rsidRDefault="000D5D9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A5446" w:rsidRPr="0057772B" w14:paraId="0799CA52" w14:textId="77777777" w:rsidTr="008D0D3E">
        <w:trPr>
          <w:trHeight w:val="506"/>
        </w:trPr>
        <w:tc>
          <w:tcPr>
            <w:tcW w:w="710" w:type="dxa"/>
          </w:tcPr>
          <w:p w14:paraId="6139E7D1" w14:textId="2430835A" w:rsidR="00BA5446" w:rsidRDefault="00BA544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1304" w:type="dxa"/>
          </w:tcPr>
          <w:p w14:paraId="057F15CB" w14:textId="742BD225" w:rsidR="00BA5446" w:rsidRDefault="00BA544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98" w:type="dxa"/>
          </w:tcPr>
          <w:p w14:paraId="7773D08E" w14:textId="06F895E6" w:rsidR="00BA5446" w:rsidRDefault="00BA544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1" w:type="dxa"/>
          </w:tcPr>
          <w:p w14:paraId="3114C030" w14:textId="5029D1B6" w:rsidR="00BA5446" w:rsidRDefault="00BA544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2" w:type="dxa"/>
          </w:tcPr>
          <w:p w14:paraId="041DBACC" w14:textId="237BFAB4" w:rsidR="00BA5446" w:rsidRDefault="00BA544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84" w:type="dxa"/>
          </w:tcPr>
          <w:p w14:paraId="0393D0EC" w14:textId="664D993D" w:rsidR="00BA5446" w:rsidRDefault="00BA544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43" w:type="dxa"/>
          </w:tcPr>
          <w:p w14:paraId="58C292AC" w14:textId="49FCAECC" w:rsidR="00BA5446" w:rsidRDefault="00BA544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9" w:type="dxa"/>
          </w:tcPr>
          <w:p w14:paraId="3B81BF61" w14:textId="7DCAA8B0" w:rsidR="00BA5446" w:rsidRDefault="00BA544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N3</w:t>
            </w:r>
          </w:p>
        </w:tc>
        <w:tc>
          <w:tcPr>
            <w:tcW w:w="1297" w:type="dxa"/>
          </w:tcPr>
          <w:p w14:paraId="7B97BF7B" w14:textId="6F5F0383" w:rsidR="00BA5446" w:rsidRDefault="00BA5446" w:rsidP="001D6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43444B24" w14:textId="77777777" w:rsidR="0098597C" w:rsidRDefault="0098597C" w:rsidP="0098597C">
      <w:pPr>
        <w:jc w:val="both"/>
        <w:rPr>
          <w:rFonts w:ascii="Palatino Linotype" w:hAnsi="Palatino Linotype"/>
          <w:sz w:val="24"/>
          <w:szCs w:val="24"/>
        </w:rPr>
      </w:pPr>
    </w:p>
    <w:p w14:paraId="2E0377D9" w14:textId="77777777" w:rsidR="0098597C" w:rsidRDefault="0098597C" w:rsidP="0098597C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56199C84" w14:textId="77777777" w:rsidR="00000000" w:rsidRDefault="00000000"/>
    <w:sectPr w:rsidR="00DE4F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97C"/>
    <w:rsid w:val="00014E29"/>
    <w:rsid w:val="000D5D96"/>
    <w:rsid w:val="001D6150"/>
    <w:rsid w:val="0038688D"/>
    <w:rsid w:val="00794614"/>
    <w:rsid w:val="0098597C"/>
    <w:rsid w:val="00A657B3"/>
    <w:rsid w:val="00BA5446"/>
    <w:rsid w:val="00BD2DF5"/>
    <w:rsid w:val="00C91241"/>
    <w:rsid w:val="00D65BB8"/>
    <w:rsid w:val="00EE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7FC48"/>
  <w15:chartTrackingRefBased/>
  <w15:docId w15:val="{95F50B4C-27D9-4133-AC3E-BB39E3A71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97C"/>
    <w:pPr>
      <w:spacing w:after="200" w:line="276" w:lineRule="auto"/>
    </w:pPr>
    <w:rPr>
      <w:kern w:val="0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597C"/>
    <w:rPr>
      <w:color w:val="0000FF"/>
      <w:u w:val="single"/>
    </w:rPr>
  </w:style>
  <w:style w:type="table" w:styleId="TableGrid">
    <w:name w:val="Table Grid"/>
    <w:basedOn w:val="TableNormal"/>
    <w:uiPriority w:val="39"/>
    <w:rsid w:val="0098597C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tanya@jcbose.ac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4D515-74C2-4FF9-958C-8E8C7CA7D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io Chakraborty</dc:creator>
  <cp:keywords/>
  <dc:description/>
  <cp:lastModifiedBy>Sourio Chakraborty</cp:lastModifiedBy>
  <cp:revision>8</cp:revision>
  <dcterms:created xsi:type="dcterms:W3CDTF">2023-05-22T01:13:00Z</dcterms:created>
  <dcterms:modified xsi:type="dcterms:W3CDTF">2023-08-27T12:09:00Z</dcterms:modified>
</cp:coreProperties>
</file>